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E8F8F" w14:textId="77777777" w:rsidR="0020337E" w:rsidRPr="00373412" w:rsidRDefault="0020337E" w:rsidP="0020337E">
      <w:pPr>
        <w:rPr>
          <w:rFonts w:cs="Arial"/>
          <w:sz w:val="20"/>
          <w:szCs w:val="20"/>
          <w:lang w:val="en-GB"/>
        </w:rPr>
      </w:pPr>
    </w:p>
    <w:tbl>
      <w:tblPr>
        <w:tblW w:w="145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79"/>
      </w:tblGrid>
      <w:tr w:rsidR="0020337E" w:rsidRPr="00373412" w14:paraId="688E3358" w14:textId="77777777" w:rsidTr="00771E2B">
        <w:trPr>
          <w:cantSplit/>
          <w:trHeight w:val="430"/>
        </w:trPr>
        <w:tc>
          <w:tcPr>
            <w:tcW w:w="14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62249" w14:textId="1974385D" w:rsidR="0020337E" w:rsidRPr="00373412" w:rsidRDefault="0020337E" w:rsidP="00771E2B">
            <w:pPr>
              <w:adjustRightInd w:val="0"/>
              <w:rPr>
                <w:rFonts w:cs="Arial"/>
                <w:color w:val="000000"/>
                <w:sz w:val="40"/>
                <w:szCs w:val="40"/>
              </w:rPr>
            </w:pPr>
            <w:r w:rsidRPr="00373412">
              <w:rPr>
                <w:rFonts w:cs="Arial"/>
                <w:b/>
                <w:bCs/>
                <w:color w:val="000000"/>
                <w:szCs w:val="24"/>
                <w:lang w:val="en-GB"/>
              </w:rPr>
              <w:t xml:space="preserve">Supplementary table </w:t>
            </w:r>
            <w:r w:rsidRPr="00373412">
              <w:rPr>
                <w:rFonts w:cs="Arial"/>
                <w:b/>
                <w:bCs/>
                <w:color w:val="000000"/>
                <w:szCs w:val="24"/>
              </w:rPr>
              <w:t>1</w:t>
            </w:r>
            <w:r w:rsidRPr="00373412">
              <w:rPr>
                <w:rFonts w:cs="Arial"/>
                <w:color w:val="000000"/>
                <w:szCs w:val="24"/>
              </w:rPr>
              <w:t>: Incidence of AEs by System Organ Class (SOC), and Preferred Term (PT): All AEs</w:t>
            </w:r>
          </w:p>
        </w:tc>
      </w:tr>
    </w:tbl>
    <w:p w14:paraId="3254953B" w14:textId="77777777" w:rsidR="0020337E" w:rsidRPr="00373412" w:rsidRDefault="0020337E" w:rsidP="0020337E">
      <w:pPr>
        <w:adjustRightInd w:val="0"/>
        <w:rPr>
          <w:rFonts w:cs="Arial"/>
          <w:color w:val="000000"/>
          <w:sz w:val="16"/>
          <w:szCs w:val="16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3412"/>
        <w:gridCol w:w="464"/>
        <w:gridCol w:w="860"/>
        <w:gridCol w:w="464"/>
        <w:gridCol w:w="860"/>
        <w:gridCol w:w="464"/>
        <w:gridCol w:w="860"/>
        <w:gridCol w:w="464"/>
        <w:gridCol w:w="860"/>
        <w:gridCol w:w="464"/>
        <w:gridCol w:w="860"/>
      </w:tblGrid>
      <w:tr w:rsidR="0020337E" w:rsidRPr="00373412" w14:paraId="48CE79F3" w14:textId="77777777" w:rsidTr="00771E2B">
        <w:trPr>
          <w:cantSplit/>
          <w:tblHeader/>
        </w:trPr>
        <w:tc>
          <w:tcPr>
            <w:tcW w:w="13434" w:type="dxa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EDBF3D" w14:textId="18B4AFE6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Supplementary table 1: Incidence of AEs by System Organ Class (SOC), and Preferred Term (PT): All AEs</w:t>
            </w:r>
          </w:p>
        </w:tc>
      </w:tr>
      <w:tr w:rsidR="0020337E" w:rsidRPr="00373412" w14:paraId="5910A592" w14:textId="77777777" w:rsidTr="00771E2B">
        <w:trPr>
          <w:cantSplit/>
          <w:tblHeader/>
        </w:trPr>
        <w:tc>
          <w:tcPr>
            <w:tcW w:w="6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29439B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52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137377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achieved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41741F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</w:p>
        </w:tc>
      </w:tr>
      <w:tr w:rsidR="0020337E" w:rsidRPr="00373412" w14:paraId="3F35DDF1" w14:textId="77777777" w:rsidTr="00771E2B">
        <w:trPr>
          <w:cantSplit/>
          <w:tblHeader/>
        </w:trPr>
        <w:tc>
          <w:tcPr>
            <w:tcW w:w="6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ACC9D9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C874AD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3111F3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A6FEB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F45FA4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05E52E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20337E" w:rsidRPr="00373412" w14:paraId="2517A665" w14:textId="77777777" w:rsidTr="00771E2B">
        <w:trPr>
          <w:cantSplit/>
          <w:tblHeader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90444A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System organ class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988747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Preferred ter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8A71B4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38E819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2CDB87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EE98B7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659A0C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D371B0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BD30AD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01181D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070460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3FB536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</w:tr>
      <w:tr w:rsidR="0020337E" w:rsidRPr="00373412" w14:paraId="2D926FB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7390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Total number of patient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2735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FAF3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2A0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0036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EACC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82B6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5328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1576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3519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D6CF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9FD2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</w:tr>
      <w:tr w:rsidR="0020337E" w:rsidRPr="00373412" w14:paraId="4498032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51E3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umber of patients with at least one AE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60B0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2424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611E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9E93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5C20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91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113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7C69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B2CE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793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77A5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DBA1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96.0</w:t>
            </w:r>
          </w:p>
        </w:tc>
      </w:tr>
      <w:tr w:rsidR="0020337E" w:rsidRPr="00373412" w14:paraId="64527DA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ECFD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Blood and lymphatic system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8DDB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EE1E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CBF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C71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557A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107E4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957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FCDE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ACCA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9927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56FE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8.0</w:t>
            </w:r>
          </w:p>
        </w:tc>
      </w:tr>
      <w:tr w:rsidR="0020337E" w:rsidRPr="00373412" w14:paraId="394BE4F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B6B6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3177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Thrombocytope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734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6D6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AE2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49C1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41BC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9A45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182C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3E85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4FA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5BA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4.0</w:t>
            </w:r>
          </w:p>
        </w:tc>
      </w:tr>
      <w:tr w:rsidR="0020337E" w:rsidRPr="00373412" w14:paraId="7B03BF12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CF00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09A1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eutrope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3B5D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3413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97B2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5518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60FF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E97A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C81E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FBF5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CAA0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3893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0.0</w:t>
            </w:r>
          </w:p>
        </w:tc>
      </w:tr>
      <w:tr w:rsidR="0020337E" w:rsidRPr="00373412" w14:paraId="4A1D20E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6094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FC13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Anaemi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51B1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C808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C29D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DF2C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67AD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2F10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4930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A0B7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7122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10D6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356506C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540D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59E5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Febrile neutrope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97EA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D765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2742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EAF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51E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4469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4519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9EB3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05D2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2EE1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2082659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0F38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A6A1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Leukocytos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4C0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ABE2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D98B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76C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8B12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0E72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1AA8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7B63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6262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2C5F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7A587F0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0DE5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DE90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Leukope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160F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2098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5189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C9BA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BAD0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AE10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8B04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0481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BB86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E643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1F10A7D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E2DF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5873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ancytope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1FF5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D475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741F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AFE7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B0211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2933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6D51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89B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341E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45F1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5D224B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466B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Gastrointestinal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5FC8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5DD1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0E7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9489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192C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8CD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69F7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169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A23D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7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D28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872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4.0</w:t>
            </w:r>
          </w:p>
        </w:tc>
      </w:tr>
      <w:tr w:rsidR="0020337E" w:rsidRPr="00373412" w14:paraId="5D60D00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749F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E29A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Diarrhoe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0D51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BC2F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4A35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B910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8AC5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9434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7C0C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C84E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2E17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F71E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2.0</w:t>
            </w:r>
          </w:p>
        </w:tc>
      </w:tr>
      <w:tr w:rsidR="0020337E" w:rsidRPr="00373412" w14:paraId="5C5D90A9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9902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C32C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ause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5243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AE15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3A98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AD77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7BD2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0565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DF56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CD63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3261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8407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4.0</w:t>
            </w:r>
          </w:p>
        </w:tc>
      </w:tr>
      <w:tr w:rsidR="0020337E" w:rsidRPr="00373412" w14:paraId="34C377B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37A2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25DC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onstipa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4377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0B5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E328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63E6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43C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C457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62597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E5B7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85B3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F5B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0AE60F1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4FB4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9A5E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Dry mouth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F06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FDC4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37D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D619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644B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6C5F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4A7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87FA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731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75A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44F381F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E0EB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6899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Gastrointestin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orrhage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A732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F6ED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CDEC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ACDD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6586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AA8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5202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054C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269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E1C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1A3E974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EDCF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0CF7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Anal incontin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313B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8426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7301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DE78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8372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9B35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192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300A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D02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6B22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809A95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F6A4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CB83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Dysphag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456E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76B0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10C4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211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E32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2D1C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5C82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C87B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F418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103B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FB5A444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1C79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1ED8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Gastric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orrhage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2247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CD91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04F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7377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7B1D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F38C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163A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833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DC3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737D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B0280A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BC64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A187B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orrhoids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FC0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961A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4DC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D2B7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9889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9D53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52F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0805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7549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4919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EB28A6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DAFD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F1DD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Lower gastrointestin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orrhage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8F2C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15F0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8869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0E9D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878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45B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13A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EF7B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24CD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B0D1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17323FF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4FAE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9FCB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Melaen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16E2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C587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A95D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30CF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4E12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E805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D73A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B7BE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E294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1B3F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AFB5004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D68E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F701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Mouth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orrhage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CF9E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BE5F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410BE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3072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5E8F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618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6D41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479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7FF5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AAAE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B5C5C7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952B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7F9B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Oedema mouth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3F89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560A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A84D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63A1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E667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FE61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AF19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3643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909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2D89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089030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531B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1924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Oral mucos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discolouration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4676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EF50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B63B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C35B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5CB6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A10E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754F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298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CEA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E561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397D719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5DB2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4C56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Vomitin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4D0C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AA8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C9A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B0CE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B8E7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5C8D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7D1B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5A7A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EB9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3C27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F3D304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3B6C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General disorders and administration site condition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7717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9C50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806E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E1E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0C4F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FE02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76ED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43F2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8214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14D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F58C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0.0</w:t>
            </w:r>
          </w:p>
        </w:tc>
      </w:tr>
      <w:tr w:rsidR="0020337E" w:rsidRPr="00373412" w14:paraId="7D12CC29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285F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A0A9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Fatigu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5A6C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C5BF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1D32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D40C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AD71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9EA5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0D24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05F4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45D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E17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0.0</w:t>
            </w:r>
          </w:p>
        </w:tc>
      </w:tr>
      <w:tr w:rsidR="0020337E" w:rsidRPr="00373412" w14:paraId="0CB37DC0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F3AC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FB8B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Oedema peripheral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D3F8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C21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F286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D583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F538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38E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5EA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4C66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BE4F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C7E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5F246BF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BE14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D3E6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yrex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09DD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3E4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266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9971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53D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AAE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5AFA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15B5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9C3C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801A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043BCD6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EA5B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8462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General physical health deteriora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83C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36C9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A685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209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B236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9ADD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EC3E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E7B1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5ED9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87C7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6C5FD560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4B38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80F3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Mucosal inflamma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CB4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A63C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364C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CD2D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1920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C874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EEC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FB3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A75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955D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5143FA9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9B8C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1F87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Asthe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5CF1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6616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2664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BB4A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E16E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06F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8698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556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A33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7AF7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2EAB80C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25FA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D7FB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hest pai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939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A933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F0E3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1E6D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0C3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ED4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6B55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7573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8E06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65F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75D268D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8105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7760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Injection site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atom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6D8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E6D0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9E68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ED23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27E4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2AFE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1EE8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990A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04DE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9B0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D72CB6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CF25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A156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eripheral swellin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2E3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F1C6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2117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5890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5C5B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F4C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CABF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CE70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81DB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98A7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D90923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2212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Infections and infestation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DF2B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5166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8F83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6E91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8D70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EA9F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B88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18B3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6E55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09406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97F2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0.0</w:t>
            </w:r>
          </w:p>
        </w:tc>
      </w:tr>
      <w:tr w:rsidR="0020337E" w:rsidRPr="00373412" w14:paraId="1104762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598D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5B35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neumo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F04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1420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F8A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5BB7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4F26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4727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94F7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BA16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C370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7C10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151760D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52C0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7DAE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Seps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64E4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6AD2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D681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F19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86A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6843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B6F5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A9D3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E2DB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C53C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08F7CE0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A3C7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E9BD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Absces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C5AB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03A3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6A71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3E6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9D10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3C7A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F965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7F37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4880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3664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2C5D664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764F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8443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Bacterial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D196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4DC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AC1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E5F7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0C5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B495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99F3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DF08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2168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739E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1E6AAA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EBB5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663C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andida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FB63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D666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EF0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DE76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3277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3D0FC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2937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01E1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F22C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5547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EBF7830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DBCC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119A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lostridium difficile colit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20E4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BC3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833C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64A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B82F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C38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C151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104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AFA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FC68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9B3D0F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2B92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606C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Device related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ED29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0C91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F24B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F49A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9841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CC9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3CFD5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F99D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EBA6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1082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95AB52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437B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988B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Diarrhoea</w:t>
            </w:r>
            <w:proofErr w:type="spellEnd"/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 infectiou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DF71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E2DA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A9E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5934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1165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2DC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32BD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5E7F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FE6A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0C0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A2C326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4A31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2527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Escherichia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1C11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A96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46C6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0872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E09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FA35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ABF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03B8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8C8F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28F9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C44D10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5A3D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BE29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Escherichia seps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1D47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19A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3C1BF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A548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ACCC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E346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C110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7192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DE46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05CC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FC38AD9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4E2D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F73B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atoma</w:t>
            </w:r>
            <w:proofErr w:type="spellEnd"/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778B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DFB2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849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E60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E264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0570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869F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5CCD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0699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F87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E9F63C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292B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3D8F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Medical device site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83FA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E7FB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5B8F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4B0E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315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1DCF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6C5E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2DE0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D55D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3E18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1C7F1A6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4FAC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4900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eutropenic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58B0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3270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D9DE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E5BC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41DD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88EB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7569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10E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47C2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C330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3A0BF1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44FA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0DE5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eutropenic seps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F52B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490B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0A7B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E7B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313E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EEA3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FD334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3F93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C7A1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486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C82960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FB90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971E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Oral candidias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334D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DC22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DA9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A1B0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C185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F776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5BA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F123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B923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4281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506956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17F2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8C0E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aronych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C684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9654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E32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560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45D5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D5BA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2AE8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D36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6EF3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50DF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3D8A304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E58E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455A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haryngit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6BE0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62FE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94EE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5739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F9EF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1B43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C21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F1BA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5499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3D61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1BDDCFE0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2C3E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2E4C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neumonia fungal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EF73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FB64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018B5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AE9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891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B0E6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4D17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3F3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652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886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B36A822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C95A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6C46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uncture site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9398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093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C926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970A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2A9F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ECAD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83B6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AB54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A4C9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96C8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68E9BA4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CCF5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AC57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Urinary tract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590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4329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510A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C11E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6EEA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F726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500E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FB6A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F8C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09DB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B397F4D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5C49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Investigation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3787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091F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CA7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DE2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7E805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F6B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715D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D19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D883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E6A9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BCB7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0.0</w:t>
            </w:r>
          </w:p>
        </w:tc>
      </w:tr>
      <w:tr w:rsidR="0020337E" w:rsidRPr="00373412" w14:paraId="7F33B0C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59C7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065D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-reactive protein increase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B080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1E8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8302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C0B8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31F4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3831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9E2B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ACDD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758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30F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686C042D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2394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B66D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Blood creatinine increase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4A25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5B15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10B4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A973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38969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6D94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972B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3E4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316E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30A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582B250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920F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19B4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Blood bilirubin increase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F224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2C0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79B1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5E2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023B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7190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8949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A07C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A293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C635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11DEF5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8F23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FD11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Gamma-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glutamyltransferase</w:t>
            </w:r>
            <w:proofErr w:type="spellEnd"/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 increase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514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0C36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62C0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4C77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3EFE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8219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CF3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15DB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576B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85BF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2AC7510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4F00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8C7D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utritional condition abnormal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806D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9FC6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4E70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F57F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FBFC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D35F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B5A0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9CB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160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820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DB93CD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BF29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5CF5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latelet count decrease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0F41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0A68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1DEF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3739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705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189C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022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F454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250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7A09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E167EB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FD87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0882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rocalcitonin increase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507A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4762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67FC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0D08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DBA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B247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3CB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4137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BA6B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725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11178F8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8C6F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5D54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Weight decrease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520E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C001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BE80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0B8B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C425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8E97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1D5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EA9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FF48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40D8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023308D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A947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ervous system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DC82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4923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9AF7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DCC5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3EF9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1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BDF4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19C3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268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05DD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C996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518B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0.0</w:t>
            </w:r>
          </w:p>
        </w:tc>
      </w:tr>
      <w:tr w:rsidR="0020337E" w:rsidRPr="00373412" w14:paraId="04968539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A710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00C2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Dizzines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E83D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4A2E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9483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41B7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F0BD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5D5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D6C4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0416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9E3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048D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0.0</w:t>
            </w:r>
          </w:p>
        </w:tc>
      </w:tr>
      <w:tr w:rsidR="0020337E" w:rsidRPr="00373412" w14:paraId="579EB7B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1828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9059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Headach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8C4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DCD4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7EF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3DC5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859B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745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8C52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02A4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2E01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B238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59159A2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B318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936B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Syncop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5807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E61F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05F6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8A7C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8F0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4360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9160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E53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08ED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25E6D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5FE06B7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8828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4F24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ognitive disorder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04BB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579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0A0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07AF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AF72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96D3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E9D6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8955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6E5D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BD61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D192EF8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8C3C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A63B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Intracrani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atom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FF1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1E82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351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193A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9D0A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725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3A55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B4F8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7B69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51EB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4BA2FC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BD91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4A1C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Seizur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EEEE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0538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08D9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50B9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A4DA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13F6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94BE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274D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99A0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7A9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820225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8E83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lastRenderedPageBreak/>
              <w:t>Respiratory, thoracic and mediastinal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1AC4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9C90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2BB3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5B9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B238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E76F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7A14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3D53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6D14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7832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E903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6.0</w:t>
            </w:r>
          </w:p>
        </w:tc>
      </w:tr>
      <w:tr w:rsidR="0020337E" w:rsidRPr="00373412" w14:paraId="20DB0DD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1531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CBB9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Epistax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693A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C810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DFAE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E325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E6B6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B3DE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2F84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B6D1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51F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B9BF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4.0</w:t>
            </w:r>
          </w:p>
        </w:tc>
      </w:tr>
      <w:tr w:rsidR="0020337E" w:rsidRPr="00373412" w14:paraId="69508FE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F23B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AD55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Dyspnoe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72F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A7F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B56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7F35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F7D6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A39E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CEF6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9D02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38B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D9A2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5B44016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C9B4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DEC4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ough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D3DF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E5FE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3006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3728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E13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AB5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2B97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2A1C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590C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F3C2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6CF0860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7C18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97AA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Hypox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3C54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6499B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93E7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8F592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B8D1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0DBD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D8B5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734B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F100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790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5FC16C4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2ACE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F3B2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leural effu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C69C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3F79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E9AD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750B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1880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C49D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87F2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3367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E372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669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25B30E64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4F04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2F55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roductive cough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AD5C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7546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F01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55A1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DC97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5F0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6D91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3B3D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6AFB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1032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B95618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BEBA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Injury, poisoning and procedural complication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BE03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4D46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53F0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F87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6385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C314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A67A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822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6D9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94A9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F2A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8.0</w:t>
            </w:r>
          </w:p>
        </w:tc>
      </w:tr>
      <w:tr w:rsidR="0020337E" w:rsidRPr="00373412" w14:paraId="7588DDC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B1DF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49168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Fall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2CAD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C1C4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5B3E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34BC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0022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FE76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DA56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F165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9E59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9E31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1241B12D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072D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322BE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Skin lacera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BCEB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5C4C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BDE8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4331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9AC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CA07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3C29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D669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55DD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DB04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1EC706D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6C31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74EF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Facial bones fractur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CBB6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D892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35B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8C84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89AE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B1F2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609F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8D51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3D26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CC89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26AA82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F423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C5AC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ost transfusion purpur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438F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B76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4CA4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0A26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3A52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4CC7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513F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C256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2BF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E18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B9D4ED0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24C9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0337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Subdur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atom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2249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23A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1861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1D5D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600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60AE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D102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209C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DEE2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57C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21DE65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5630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582E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Tooth injur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B8C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D71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02E6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1DFD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4351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45C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AB79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1967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603B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9249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B1C877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B3D0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sychiatric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0F4B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8A25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7B9B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D905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6CC5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A200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BF1D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935D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2910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2AE5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7B9B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4.0</w:t>
            </w:r>
          </w:p>
        </w:tc>
      </w:tr>
      <w:tr w:rsidR="0020337E" w:rsidRPr="00373412" w14:paraId="578E138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5758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9EC8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onfusional stat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4751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E244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318C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B5C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7091B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23B7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F5FD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C12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13A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26F2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6618758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F703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0CFD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Delirium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2271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3C89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1F49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0E1C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26D7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EC7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9303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C050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99C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36A0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AE68E59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178B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1A31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Disorienta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A2D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DDA2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657A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E04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44F3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073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9883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AFF1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90B2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D529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792C28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FD33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6813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Insom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87A5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A47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5F46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D293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420F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17DD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69B3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C961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6005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7CE5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59D251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EA63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lastRenderedPageBreak/>
              <w:t>Skin and subcutaneous tissue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B63A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A9EB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789E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332D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1877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5DC4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095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4729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CDF8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7FB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EFC2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4.0</w:t>
            </w:r>
          </w:p>
        </w:tc>
      </w:tr>
      <w:tr w:rsidR="0020337E" w:rsidRPr="00373412" w14:paraId="5E45AB72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4959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A5D4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ruritu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832F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8425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4D85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B9E4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44C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A4A6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52CF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A01B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18C3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DB06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02F8B688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F258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09D1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Decubitus ulcer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65EE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3B9E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0BC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D2B1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AACA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D7AD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DBE8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22A2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761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C7F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D9C345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F22A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015D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Erythem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2AF0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2464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034B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33F9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BB8B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ACA3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C18C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FC67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C946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6D5F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3090D6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0908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5310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etechia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6DD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360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BB78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C218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E81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216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1205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27DC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F07E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F7BB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661541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48CB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780B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Rash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2528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437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7766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072A5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0E18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8537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756F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F63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35EF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E56B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34C3469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2F9C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4120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Skin exfolia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4FAE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B222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9F3A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5446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F05F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535B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B7F6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3A5B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9AE7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688D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896D65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3829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61B7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Skin fissure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9B0E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458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8A9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2B04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1896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2218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DB08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92AF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31BD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062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A46351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AC42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Vascular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46E6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B410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A6F7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27AA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907E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1069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6378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E09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3D3B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E84E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D4ED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4.0</w:t>
            </w:r>
          </w:p>
        </w:tc>
      </w:tr>
      <w:tr w:rsidR="0020337E" w:rsidRPr="00373412" w14:paraId="680DFAB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EB86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4F81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Hypoten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F99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664B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2EAD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9227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AE9B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5192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3AB5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FFF5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3A04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9487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25C1548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8E1A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597F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atom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39F8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C75E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41A0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742B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7BEA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9C16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DFAE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FC31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B37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75D4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278037A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5086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F275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Thrombophlebit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4ED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CF5C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EC22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AC4E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0CC5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C6AE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DA7A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4E6E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A880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14E2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53C9E2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4342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Musculoskeletal and connective tissue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162E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C34A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D94E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5793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922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BE60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4A80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E2C2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1467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49ED3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E660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0.0</w:t>
            </w:r>
          </w:p>
        </w:tc>
      </w:tr>
      <w:tr w:rsidR="0020337E" w:rsidRPr="00373412" w14:paraId="656722F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B9A2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4AFA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Arthralg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3F8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2EEF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75A6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494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2DCD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E5EA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1D18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0365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132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16CC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1B93F3B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4AC8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A9DB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Bone pai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2437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1E93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BDDE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CF6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1470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EF07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C216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974C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10D3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5EA8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13A4E248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8D0A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95A1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Flank pai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2839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E2FA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6518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1EB8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4705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636C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F8E1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9D0A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5A20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4E15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DD6ABC8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98F5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BE1E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Joint effu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54B3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2FB4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DE5F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D56D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A621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28F6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379D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5313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F346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AFAD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C59A982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8EAA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FD29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Muscular weaknes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E488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1A8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F18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77B6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57C0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3E42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443D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B9E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000F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2C6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FF58CB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8B67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Metabolism and nutrition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0CF60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8567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A1C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B8BD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F711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196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5D4F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7754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BCA9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7BE8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3FE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1971464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3595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8106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Decreased appetit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98A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0E21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F4E3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7D73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826E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9688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BB92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A797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2867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DAB4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3ED04B6D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19FB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99A8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yperkalaemi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A25D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A085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FA32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351C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44EA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B1C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FBDF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8C57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C3A4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56E2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FF31E32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A6C5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B13F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ypokalaemi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A5DD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01E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FF9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F214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DCC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8E2D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2766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4CDF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D7AC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D0C0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52F973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A19B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A3CA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yponatraemi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4C5B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2573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8F9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039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F4A5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3298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CA53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AF6E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F30D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2A7E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B98FB6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9EEF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Renal and urinary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0E0C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C1FD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E440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3F6D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06D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926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6E4E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7403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650F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D2AA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9825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08A7BF6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144B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5A6B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Acute kidney injur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8FDC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D034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38CE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1C9D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93F5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F6DE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744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D13E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1D89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EF7D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AC9436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70F1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AA71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atinuri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81C7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9645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6B264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89FB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3866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8A26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AC94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827F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22F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2385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C3151A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C39E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76C6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Renal failur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6788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A5CA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0964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2236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5A2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55D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E116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FA4E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5A97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28CD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B26E00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5FC7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ardiac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211D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2D43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553B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A9E9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2659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012D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EC8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608F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19B0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646F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C97C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05A241B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DD56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1586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Bradycard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8CB1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43E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2361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3022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56EA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3AF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6543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889F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151A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6186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B914C1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0DD4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5E30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ericardial effu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3758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FE0A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969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57FC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4DE8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9889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A788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F95C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119E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B98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64CEA4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21683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Ear and labyrinth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91AD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6AD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23F1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BBF3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32A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986F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C5D4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3E7B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DB07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7ECF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BC0B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16EDC440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539D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485A2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Vertigo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73F5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6D1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547F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76C5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4C8C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785E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8182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35CF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276F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B295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1567A2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E965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Immune system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9EE8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FAA7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BB5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F9BC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832B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EF91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5BF7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E29B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33F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E581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5212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4B75BE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872C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8CD0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Alloimmunisation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E8C5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AB6A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EF93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BA22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9611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F0A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6557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A886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EE7A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8BE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6DB0B8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E3064" w14:textId="77777777" w:rsidR="0020337E" w:rsidRPr="00373412" w:rsidRDefault="0020337E" w:rsidP="00771E2B">
            <w:pPr>
              <w:keepNext/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Reproductive system and breast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36D5B" w14:textId="77777777" w:rsidR="0020337E" w:rsidRPr="00373412" w:rsidRDefault="0020337E" w:rsidP="00771E2B">
            <w:pPr>
              <w:keepNext/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70DCE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97832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4E045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C8332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1DD9F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FE90B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BFB06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9FF94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EA7E8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C52A2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BB2CF7D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5616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68AD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Vagin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orrhage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8BBC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7EC0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687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FCA1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8A96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78E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3C32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1BC9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D443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E33B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</w:tbl>
    <w:p w14:paraId="45CEF0B6" w14:textId="13EDDF44" w:rsidR="0020337E" w:rsidRPr="00373412" w:rsidRDefault="0020337E" w:rsidP="0020337E">
      <w:pPr>
        <w:spacing w:before="0" w:after="160"/>
        <w:rPr>
          <w:rFonts w:cs="Arial"/>
          <w:sz w:val="20"/>
          <w:szCs w:val="20"/>
          <w:lang w:val="en-GB"/>
        </w:rPr>
      </w:pPr>
      <w:r w:rsidRPr="00373412">
        <w:rPr>
          <w:rFonts w:cs="Arial"/>
          <w:color w:val="000000"/>
          <w:sz w:val="18"/>
          <w:szCs w:val="18"/>
        </w:rPr>
        <w:t>TCP dose level: Level 1 = 20 mg, Level 2 = 40 mg, Level 3 = 60mg, Level 4 = 80 mg</w:t>
      </w:r>
    </w:p>
    <w:p w14:paraId="2EF54B2A" w14:textId="77777777" w:rsidR="0020337E" w:rsidRPr="00373412" w:rsidRDefault="0020337E" w:rsidP="0020337E">
      <w:pPr>
        <w:spacing w:before="0" w:after="160"/>
        <w:rPr>
          <w:rFonts w:cs="Arial"/>
          <w:sz w:val="20"/>
          <w:szCs w:val="20"/>
          <w:lang w:val="en-GB"/>
        </w:rPr>
      </w:pPr>
      <w:r w:rsidRPr="00373412">
        <w:rPr>
          <w:rFonts w:cs="Arial"/>
          <w:sz w:val="20"/>
          <w:szCs w:val="20"/>
          <w:lang w:val="en-GB"/>
        </w:rPr>
        <w:br w:type="page"/>
      </w:r>
    </w:p>
    <w:tbl>
      <w:tblPr>
        <w:tblW w:w="145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79"/>
      </w:tblGrid>
      <w:tr w:rsidR="0020337E" w:rsidRPr="00373412" w14:paraId="2FA8BC3C" w14:textId="77777777" w:rsidTr="00771E2B">
        <w:trPr>
          <w:cantSplit/>
          <w:trHeight w:val="714"/>
        </w:trPr>
        <w:tc>
          <w:tcPr>
            <w:tcW w:w="14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143F5" w14:textId="312BF7FC" w:rsidR="0020337E" w:rsidRPr="00373412" w:rsidRDefault="0020337E" w:rsidP="00771E2B">
            <w:pPr>
              <w:adjustRightInd w:val="0"/>
              <w:rPr>
                <w:rFonts w:cs="Arial"/>
                <w:color w:val="000000"/>
                <w:szCs w:val="24"/>
              </w:rPr>
            </w:pPr>
            <w:r w:rsidRPr="00373412">
              <w:rPr>
                <w:rFonts w:cs="Arial"/>
                <w:b/>
                <w:bCs/>
                <w:color w:val="000000"/>
                <w:szCs w:val="24"/>
              </w:rPr>
              <w:lastRenderedPageBreak/>
              <w:t>Supplementary Table 2:</w:t>
            </w:r>
            <w:r w:rsidRPr="00373412">
              <w:rPr>
                <w:rFonts w:cs="Arial"/>
                <w:color w:val="000000"/>
                <w:szCs w:val="24"/>
              </w:rPr>
              <w:t xml:space="preserve"> Incidence of AEs by System Organ Class (SOC), and Preferred Term (PT): All serious adverse events</w:t>
            </w:r>
          </w:p>
        </w:tc>
      </w:tr>
    </w:tbl>
    <w:p w14:paraId="774A2668" w14:textId="77777777" w:rsidR="0020337E" w:rsidRPr="00373412" w:rsidRDefault="0020337E" w:rsidP="0020337E">
      <w:pPr>
        <w:adjustRightInd w:val="0"/>
        <w:rPr>
          <w:rFonts w:cs="Arial"/>
          <w:color w:val="000000"/>
          <w:sz w:val="16"/>
          <w:szCs w:val="16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3412"/>
        <w:gridCol w:w="464"/>
        <w:gridCol w:w="860"/>
        <w:gridCol w:w="464"/>
        <w:gridCol w:w="860"/>
        <w:gridCol w:w="464"/>
        <w:gridCol w:w="860"/>
        <w:gridCol w:w="464"/>
        <w:gridCol w:w="860"/>
        <w:gridCol w:w="464"/>
        <w:gridCol w:w="860"/>
      </w:tblGrid>
      <w:tr w:rsidR="0020337E" w:rsidRPr="00373412" w14:paraId="71242CE2" w14:textId="77777777" w:rsidTr="00771E2B">
        <w:trPr>
          <w:cantSplit/>
          <w:tblHeader/>
        </w:trPr>
        <w:tc>
          <w:tcPr>
            <w:tcW w:w="13434" w:type="dxa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B05119" w14:textId="7520CF32" w:rsidR="0020337E" w:rsidRPr="00373412" w:rsidRDefault="0020337E" w:rsidP="00771E2B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Supplementary Table 2: Incidence of AEs by System Organ Class (SOC), and Preferred Term (PT): All serious adverse events</w:t>
            </w:r>
          </w:p>
        </w:tc>
      </w:tr>
      <w:tr w:rsidR="0020337E" w:rsidRPr="00373412" w14:paraId="38E74A57" w14:textId="77777777" w:rsidTr="00771E2B">
        <w:trPr>
          <w:cantSplit/>
          <w:tblHeader/>
        </w:trPr>
        <w:tc>
          <w:tcPr>
            <w:tcW w:w="6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DABD3C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52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9A6643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achieved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51EC69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</w:p>
        </w:tc>
      </w:tr>
      <w:tr w:rsidR="0020337E" w:rsidRPr="00373412" w14:paraId="5F906553" w14:textId="77777777" w:rsidTr="00771E2B">
        <w:trPr>
          <w:cantSplit/>
          <w:tblHeader/>
        </w:trPr>
        <w:tc>
          <w:tcPr>
            <w:tcW w:w="6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1BCF6A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F0C6E2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0AC0D7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94D1F1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470296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Level 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3B0DE1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20337E" w:rsidRPr="00373412" w14:paraId="6883A91C" w14:textId="77777777" w:rsidTr="00771E2B">
        <w:trPr>
          <w:cantSplit/>
          <w:tblHeader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8C1345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System organ class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CC0A0B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Preferred ter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AA28E0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EF1441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E8FDA0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5687EB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A8FCF7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FD6B39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0714DE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B8541A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7F3FEA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C3BF03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i/>
                <w:iCs/>
                <w:color w:val="000000"/>
                <w:sz w:val="19"/>
                <w:szCs w:val="19"/>
              </w:rPr>
              <w:t>Total %</w:t>
            </w:r>
          </w:p>
        </w:tc>
      </w:tr>
      <w:tr w:rsidR="0020337E" w:rsidRPr="00373412" w14:paraId="3B1D9300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B7AE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Total number of patient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6C0B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3B18C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3236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2D3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6486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595E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589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8DCA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4B9E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C62E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A1F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</w:tr>
      <w:tr w:rsidR="0020337E" w:rsidRPr="00373412" w14:paraId="60ABD40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D438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umber of patients with at least one SAE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4C51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B14E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D7ED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7DC4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AE91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7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CC18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9AF1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EC4A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BC09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947D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5BFC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76.0</w:t>
            </w:r>
          </w:p>
        </w:tc>
      </w:tr>
      <w:tr w:rsidR="0020337E" w:rsidRPr="00373412" w14:paraId="5B55B9A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2892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Infections and infestation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4913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46C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53D2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8C59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1B87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F13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CFD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5F9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779E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D2F0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2B0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8.0</w:t>
            </w:r>
          </w:p>
        </w:tc>
      </w:tr>
      <w:tr w:rsidR="0020337E" w:rsidRPr="00373412" w14:paraId="7A77AE82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1492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09AE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neumo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2CD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FAEB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DF53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570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EEA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2DB9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FF55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40C9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475C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6C9C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22DE58D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E9B8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2407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Seps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02A0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9916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D13F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3868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ACD1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9300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4BA8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5F25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FC1B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73A9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72768FC7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20DB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5CDE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Bacterial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8B9E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0F2D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0073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22AF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718F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6011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4BA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5579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ECA6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8677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DC2C34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6CB0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8215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Device related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02DC5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CE7F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C35E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C3E0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44FF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D4E4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13B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B2CA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D5FD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3363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4CA8F26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A4DB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5286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Escherichia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C8C2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8A01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32F0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F3B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0BDB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B61A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E691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3336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80D9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F7BB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727FAF0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272F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0E5C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Escherichia seps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C467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08BD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1B8C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AE41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E185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9438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FB40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9A32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483E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611D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2291F97D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2B71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772A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atoma</w:t>
            </w:r>
            <w:proofErr w:type="spellEnd"/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572F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742F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0FF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6E8C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D103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47D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072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80C4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CC7D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AF26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E5DA98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D005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A39BF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eutropenic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43F8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7141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A603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AF2A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CD3F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D04B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A09A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09E6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A071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E311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F69D573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E658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9EE0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eutropenic sepsi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DFB7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47AD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A557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C8B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AEC7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F752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DB7F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7D0C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05B5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D3A1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1B5169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E820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E496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neumonia fungal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3347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05B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96B8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0277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6C3E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5DC7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89F5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6D2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3700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E1D4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F3AC73E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F64F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0F24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uncture site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AA3F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92353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0F848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CD05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17F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579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9F3C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9FD7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DDF2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7A17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FDB113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A946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B14A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Urinary tract infec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3DBC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23E7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38D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94D4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5878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D733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962F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665B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9CC7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6C68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48BBD4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F711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Blood and lymphatic system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1AB7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AB0B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B46A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3838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90D8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0A002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B618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6FE7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E4DA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6529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B50E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0</w:t>
            </w:r>
          </w:p>
        </w:tc>
      </w:tr>
      <w:tr w:rsidR="0020337E" w:rsidRPr="00373412" w14:paraId="5B3351F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852D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DB42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Febrile neutrope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4232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5DFB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3768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7AC6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DD99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0439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E401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C8CD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5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3FB9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7570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23AE486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CF63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F0C6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ancytopeni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C870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0480F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5504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4F8D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A925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DE03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F5D1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2532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BFF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0CA5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9BDCDC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CCCD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Gastrointestinal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A649D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2AA1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3D9A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2607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CA6D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9D44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2AFB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CEC1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9B63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0855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761B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651E0D4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B382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5541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Gastrointestin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orrhage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77A6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F93E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A515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EA46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6200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72B6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98C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7428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1155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D20B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69A7D6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18C4E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068C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Lower gastrointestin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orrhage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1397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7796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8599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1465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4BE8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E97C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1EA2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20A0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8940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39B5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209FFA4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A498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3FA8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Vomitin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F5DF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3D04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9F29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C203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C888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EF69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5E9C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532C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9054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D707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D73B66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1D52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Injury, poisoning and procedural complication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B251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9C63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6A31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BAB8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F614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3025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C68A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8250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1BE0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42B1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6310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2.0</w:t>
            </w:r>
          </w:p>
        </w:tc>
      </w:tr>
      <w:tr w:rsidR="0020337E" w:rsidRPr="00373412" w14:paraId="5E24AFB9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88319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A4A73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Post transfusion purpur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6D4B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AB65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1DC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3833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CFEB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56FE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1CEB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3793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D810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AD75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31597A9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63B1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627B2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Skin lacera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D83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D62C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4992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56ED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96AE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6AFA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D790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9CA6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6B3B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9BD0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6EA88BF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815F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02FC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Subdur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atom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5A6D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EF6E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3B3F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D05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B73E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A31C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5208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D7E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BD24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019C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660FB6B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EDC9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Nervous system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2A1B1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1EC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0852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0214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85B0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A1AE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5F33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172A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773E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6A14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6601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0</w:t>
            </w:r>
          </w:p>
        </w:tc>
      </w:tr>
      <w:tr w:rsidR="0020337E" w:rsidRPr="00373412" w14:paraId="345ED370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A000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FE34F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Intracranial 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aematom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0349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DD44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6733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E549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F7E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7617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39F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E8A5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E432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44D8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5CC6D96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24DA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9B61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Syncop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BEF0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CDC9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6936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1791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004D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63B2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8A7A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4930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83EF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46D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6971AA5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FA2B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General disorders and administration site condition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2B700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357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C496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7F4F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D82B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BADC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646D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9867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9738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0ECA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3072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F0D67AD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608DB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E7606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General physical health deteriora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2B46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070F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ABCD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BBA1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F7F8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BBF6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A7AB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3272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11CF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112D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42E24DB2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F24F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Investigation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9549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F2EA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D8007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571B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79BB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EBF4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E1A2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D5B6C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92CC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6BEF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8849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240A43FC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B872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C7C58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Gamma-</w:t>
            </w: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glutamyltransferase</w:t>
            </w:r>
            <w:proofErr w:type="spellEnd"/>
            <w:r w:rsidRPr="00373412">
              <w:rPr>
                <w:rFonts w:cs="Arial"/>
                <w:color w:val="000000"/>
                <w:sz w:val="19"/>
                <w:szCs w:val="19"/>
              </w:rPr>
              <w:t xml:space="preserve"> increase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B170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E75CD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A1DA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063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4DB9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9583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A3BE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7F0E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23A7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9D201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D8DE6F1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EE94C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Metabolism and nutrition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8DEC7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74DC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FFB8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125E8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83A8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93F3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A8DA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8F86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DDB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C9A2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23B6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3E14C3D8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15D1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CBB95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proofErr w:type="spellStart"/>
            <w:r w:rsidRPr="00373412">
              <w:rPr>
                <w:rFonts w:cs="Arial"/>
                <w:color w:val="000000"/>
                <w:sz w:val="19"/>
                <w:szCs w:val="19"/>
              </w:rPr>
              <w:t>Hyponatraemia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50B8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765E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D031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B8D3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4B83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B018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73839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4869A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C75A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A218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76173DAA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A1381" w14:textId="77777777" w:rsidR="0020337E" w:rsidRPr="00373412" w:rsidRDefault="0020337E" w:rsidP="00771E2B">
            <w:pPr>
              <w:keepNext/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lastRenderedPageBreak/>
              <w:t>Psychiatric disorders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B1421" w14:textId="77777777" w:rsidR="0020337E" w:rsidRPr="00373412" w:rsidRDefault="0020337E" w:rsidP="00771E2B">
            <w:pPr>
              <w:keepNext/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00EC7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3CB7F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2B3DB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AC7FB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69F7B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10D79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EA1FD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9483E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54A90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A608F" w14:textId="77777777" w:rsidR="0020337E" w:rsidRPr="00373412" w:rsidRDefault="0020337E" w:rsidP="00771E2B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  <w:tr w:rsidR="0020337E" w:rsidRPr="00373412" w14:paraId="0662837F" w14:textId="77777777" w:rsidTr="00771E2B">
        <w:trPr>
          <w:cantSplit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59C4A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9B4B4" w14:textId="77777777" w:rsidR="0020337E" w:rsidRPr="00373412" w:rsidRDefault="0020337E" w:rsidP="00771E2B">
            <w:pPr>
              <w:adjustRightInd w:val="0"/>
              <w:spacing w:before="67" w:after="67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Confusional state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60D9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36C03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37DFE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53704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C61B5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D1AA6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40722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3258FF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D30F0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B3C3B" w14:textId="77777777" w:rsidR="0020337E" w:rsidRPr="00373412" w:rsidRDefault="0020337E" w:rsidP="00771E2B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 w:rsidRPr="00373412">
              <w:rPr>
                <w:rFonts w:cs="Arial"/>
                <w:color w:val="000000"/>
                <w:sz w:val="19"/>
                <w:szCs w:val="19"/>
              </w:rPr>
              <w:t>4.0</w:t>
            </w:r>
          </w:p>
        </w:tc>
      </w:tr>
    </w:tbl>
    <w:p w14:paraId="0C5B4D5F" w14:textId="0CB6E650" w:rsidR="00000000" w:rsidRDefault="0020337E" w:rsidP="0020337E">
      <w:pPr>
        <w:keepNext/>
        <w:adjustRightInd w:val="0"/>
        <w:spacing w:before="10" w:after="10"/>
      </w:pPr>
      <w:r w:rsidRPr="00373412">
        <w:rPr>
          <w:rFonts w:cs="Arial"/>
          <w:color w:val="000000"/>
          <w:sz w:val="18"/>
          <w:szCs w:val="18"/>
        </w:rPr>
        <w:t>TCP dose level: Level 1 = 20 mg, Level 2 = 40 mg, Level 3 = 60mg, Level 4 = 80 mg</w:t>
      </w:r>
      <w:bookmarkStart w:id="0" w:name="IDX138"/>
      <w:bookmarkEnd w:id="0"/>
    </w:p>
    <w:sectPr w:rsidR="00A04274" w:rsidSect="002033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37E"/>
    <w:rsid w:val="000727F0"/>
    <w:rsid w:val="0020337E"/>
    <w:rsid w:val="0025106A"/>
    <w:rsid w:val="00863BFE"/>
    <w:rsid w:val="00A6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99278"/>
  <w15:chartTrackingRefBased/>
  <w15:docId w15:val="{FC23A3AA-0D8C-40DD-A00B-8F29E580F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337E"/>
    <w:pPr>
      <w:spacing w:before="120" w:after="280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3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03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33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33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33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33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33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337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337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337E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0337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337E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337E"/>
    <w:rPr>
      <w:rFonts w:eastAsiaTheme="majorEastAsia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337E"/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337E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337E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337E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337E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el">
    <w:name w:val="Title"/>
    <w:basedOn w:val="Standard"/>
    <w:next w:val="Standard"/>
    <w:link w:val="TitelZchn"/>
    <w:uiPriority w:val="10"/>
    <w:qFormat/>
    <w:rsid w:val="0020337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0337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337E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337E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9"/>
    <w:qFormat/>
    <w:rsid w:val="0020337E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0337E"/>
    <w:rPr>
      <w:i/>
      <w:iCs/>
      <w:color w:val="404040" w:themeColor="text1" w:themeTint="BF"/>
      <w:kern w:val="2"/>
      <w:lang w:val="en-US"/>
      <w14:ligatures w14:val="standardContextual"/>
    </w:rPr>
  </w:style>
  <w:style w:type="paragraph" w:styleId="Listenabsatz">
    <w:name w:val="List Paragraph"/>
    <w:basedOn w:val="Standard"/>
    <w:uiPriority w:val="34"/>
    <w:qFormat/>
    <w:rsid w:val="0020337E"/>
    <w:pPr>
      <w:spacing w:before="0" w:after="160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0337E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337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337E"/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styleId="IntensiverVerweis">
    <w:name w:val="Intense Reference"/>
    <w:basedOn w:val="Absatz-Standardschriftart"/>
    <w:uiPriority w:val="32"/>
    <w:qFormat/>
    <w:rsid w:val="0020337E"/>
    <w:rPr>
      <w:b/>
      <w:bCs/>
      <w:smallCaps/>
      <w:color w:val="2E74B5" w:themeColor="accent1" w:themeShade="BF"/>
      <w:spacing w:val="5"/>
    </w:rPr>
  </w:style>
  <w:style w:type="character" w:customStyle="1" w:styleId="tel">
    <w:name w:val="tel"/>
    <w:rsid w:val="0020337E"/>
  </w:style>
  <w:style w:type="character" w:customStyle="1" w:styleId="rynqvb">
    <w:name w:val="rynqvb"/>
    <w:basedOn w:val="Absatz-Standardschriftart"/>
    <w:rsid w:val="0020337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337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337E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033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033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0337E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33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337E"/>
    <w:rPr>
      <w:rFonts w:ascii="Arial" w:hAnsi="Arial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20337E"/>
    <w:pPr>
      <w:spacing w:after="0" w:line="240" w:lineRule="auto"/>
    </w:pPr>
    <w:rPr>
      <w:rFonts w:ascii="Arial" w:hAnsi="Arial"/>
      <w:sz w:val="24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20337E"/>
    <w:pPr>
      <w:autoSpaceDE w:val="0"/>
      <w:autoSpaceDN w:val="0"/>
      <w:spacing w:before="0"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20337E"/>
    <w:pPr>
      <w:autoSpaceDE w:val="0"/>
      <w:autoSpaceDN w:val="0"/>
      <w:spacing w:before="0" w:after="0" w:line="240" w:lineRule="auto"/>
      <w:ind w:left="200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20337E"/>
    <w:pPr>
      <w:autoSpaceDE w:val="0"/>
      <w:autoSpaceDN w:val="0"/>
      <w:spacing w:before="0" w:after="0" w:line="240" w:lineRule="auto"/>
      <w:ind w:left="400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20337E"/>
    <w:pPr>
      <w:spacing w:before="0" w:after="100"/>
      <w:ind w:left="660"/>
    </w:pPr>
    <w:rPr>
      <w:rFonts w:ascii="Calibri" w:eastAsiaTheme="minorEastAsia" w:hAnsi="Calibri" w:cs="Times New Roman"/>
      <w:sz w:val="22"/>
      <w:lang w:val="de-DE"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20337E"/>
    <w:pPr>
      <w:spacing w:before="0" w:after="100"/>
      <w:ind w:left="880"/>
    </w:pPr>
    <w:rPr>
      <w:rFonts w:ascii="Calibri" w:eastAsiaTheme="minorEastAsia" w:hAnsi="Calibri" w:cs="Times New Roman"/>
      <w:sz w:val="22"/>
      <w:lang w:val="de-DE"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20337E"/>
    <w:pPr>
      <w:spacing w:before="0" w:after="100"/>
      <w:ind w:left="1100"/>
    </w:pPr>
    <w:rPr>
      <w:rFonts w:ascii="Calibri" w:eastAsiaTheme="minorEastAsia" w:hAnsi="Calibri" w:cs="Times New Roman"/>
      <w:sz w:val="22"/>
      <w:lang w:val="de-DE"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20337E"/>
    <w:pPr>
      <w:spacing w:before="0" w:after="100"/>
      <w:ind w:left="1320"/>
    </w:pPr>
    <w:rPr>
      <w:rFonts w:ascii="Calibri" w:eastAsiaTheme="minorEastAsia" w:hAnsi="Calibri" w:cs="Times New Roman"/>
      <w:sz w:val="22"/>
      <w:lang w:val="de-DE"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20337E"/>
    <w:pPr>
      <w:spacing w:before="0" w:after="100"/>
      <w:ind w:left="1540"/>
    </w:pPr>
    <w:rPr>
      <w:rFonts w:ascii="Calibri" w:eastAsiaTheme="minorEastAsia" w:hAnsi="Calibri" w:cs="Times New Roman"/>
      <w:sz w:val="22"/>
      <w:lang w:val="de-DE"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20337E"/>
    <w:pPr>
      <w:spacing w:before="0" w:after="100"/>
      <w:ind w:left="1760"/>
    </w:pPr>
    <w:rPr>
      <w:rFonts w:ascii="Calibri" w:eastAsiaTheme="minorEastAsia" w:hAnsi="Calibri" w:cs="Times New Roman"/>
      <w:sz w:val="22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20337E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0337E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0337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0337E"/>
    <w:rPr>
      <w:rFonts w:ascii="Arial" w:hAnsi="Arial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0337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0337E"/>
    <w:rPr>
      <w:rFonts w:ascii="Arial" w:hAnsi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37</Words>
  <Characters>8424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ichael Lübbert</dc:creator>
  <cp:keywords/>
  <dc:description/>
  <cp:lastModifiedBy>Michael Kruszewski</cp:lastModifiedBy>
  <cp:revision>2</cp:revision>
  <dcterms:created xsi:type="dcterms:W3CDTF">2024-08-04T12:22:00Z</dcterms:created>
  <dcterms:modified xsi:type="dcterms:W3CDTF">2024-08-04T12:22:00Z</dcterms:modified>
</cp:coreProperties>
</file>